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0"/>
        </w:rPr>
        <w:t xml:space="preserve">Table S1.  Odds ratios (OR) and 95% confidence intervals (CI) for associated </w:t>
      </w:r>
      <w:r>
        <w:rPr>
          <w:b/>
          <w:bCs/>
          <w:i/>
          <w:sz w:val="20"/>
        </w:rPr>
        <w:t>SLC23A1 and SLC23A</w:t>
      </w:r>
      <w:r>
        <w:rPr/>
        <w:t xml:space="preserve"> SNPs in the San Francisco Bay Area NHL study.</w:t>
      </w:r>
    </w:p>
    <w:tbl>
      <w:tblPr>
        <w:tblW w:w="1368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05"/>
        <w:gridCol w:w="1174"/>
        <w:gridCol w:w="1166"/>
        <w:gridCol w:w="1167"/>
        <w:gridCol w:w="1167"/>
        <w:gridCol w:w="1167"/>
        <w:gridCol w:w="1333"/>
        <w:gridCol w:w="1167"/>
        <w:gridCol w:w="1167"/>
        <w:gridCol w:w="1000"/>
        <w:gridCol w:w="1333"/>
        <w:gridCol w:w="834"/>
      </w:tblGrid>
      <w:tr>
        <w:trPr>
          <w:trHeight w:val="765" w:hRule="atLeast"/>
        </w:trPr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SNP &amp; Genotype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ll NHL (N=959) n(%)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OR(95% CI)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DL (N=271)   n(%)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OR(95% CI)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FL (N=201)   n(%)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OR(95% CI)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SLL (N=151) n(%)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OR(95% CI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Other (N=334) n(%)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OR(95% CI)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fr-FR"/>
              </w:rPr>
            </w:pPr>
            <w:r>
              <w:rPr>
                <w:sz w:val="20"/>
                <w:lang w:val="fr-FR"/>
              </w:rPr>
              <w:t>Controls (N=1049) n(%)</w:t>
            </w:r>
          </w:p>
        </w:tc>
      </w:tr>
      <w:tr>
        <w:trPr>
          <w:trHeight w:val="270" w:hRule="atLeast"/>
        </w:trPr>
        <w:tc>
          <w:tcPr>
            <w:tcW w:w="1005" w:type="dxa"/>
            <w:tcBorders/>
          </w:tcPr>
          <w:p>
            <w:pPr>
              <w:pStyle w:val="Heading6"/>
              <w:rPr>
                <w:rFonts w:eastAsia="Arial Unicode MS"/>
                <w:iCs w:val="false"/>
                <w:lang w:eastAsia="en-GB"/>
              </w:rPr>
            </w:pPr>
            <w:r>
              <w:rPr>
                <w:iCs w:val="false"/>
                <w:lang w:eastAsia="en-GB"/>
                <w:rPrChange w:id="0" w:author="Unknown" w:date="0-00-00T00:00:00Z"/>
              </w:rPr>
              <w:t>SLC23A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iCs w:val="false"/>
                <w:sz w:val="20"/>
                <w:lang w:eastAsia="en-GB"/>
              </w:rPr>
            </w:pPr>
            <w:r>
              <w:rPr>
                <w:rFonts w:eastAsia="Arial Unicode MS"/>
                <w:iCs w:val="false"/>
                <w:sz w:val="20"/>
                <w:lang w:eastAsia="en-GB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s659647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GG</w:t>
            </w:r>
          </w:p>
        </w:tc>
        <w:tc>
          <w:tcPr>
            <w:tcW w:w="1174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22 (44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3 (4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2 (41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4 (49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3 (43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96 (48)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G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21 (44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93-1.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2 (4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5-1.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5 (43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86-1.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8 (3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6 (.59-1.2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6 (47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94-1.6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38 (42)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C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4 (12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91-1.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5 (9.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1 (.57-1.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3 (17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8 (1.2-2.9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 (1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67-2.0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5 (10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72-1.7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0 (11)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G/CC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35 (56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96-1.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7 (5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3-1.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8 (59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.97-1.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7 (5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2 (.65-1.3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1 (57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93-1.5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48 (52)</w:t>
            </w:r>
          </w:p>
        </w:tc>
      </w:tr>
      <w:tr>
        <w:trPr>
          <w:trHeight w:val="270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1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9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0.0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rFonts w:eastAsia="Arial Unicode MS"/>
                <w:b/>
                <w:bCs/>
                <w:i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1.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3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s1195064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A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80 (40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2 (42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5 (38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5 (4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8 (39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47 (43)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G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36 (46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92-1.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5 (4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1-1.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4 (42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79-1.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3 (42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1 (.62-1.3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4 (50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94-1.6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60 (44)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GG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3 (14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90-1.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1 (12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4 (.60-1.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9 (20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8 (1.2-2.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2 (1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68-1.9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9 (12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68-1.5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2 (13)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G/GG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69 (60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94-1.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6 (5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0-1.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3 (62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.92-1.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5 5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6 (.68-1.4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03 (61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92-1.5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92 (57)</w:t>
            </w:r>
          </w:p>
        </w:tc>
      </w:tr>
      <w:tr>
        <w:trPr>
          <w:trHeight w:val="270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1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9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0.0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sz w:val="20"/>
              </w:rPr>
            </w:pPr>
            <w:r>
              <w:rPr>
                <w:rFonts w:eastAsia="Arial Unicode MS"/>
                <w:b/>
                <w:bCs/>
                <w:i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8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46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05" w:type="dxa"/>
            <w:tcBorders/>
          </w:tcPr>
          <w:p>
            <w:pPr>
              <w:pStyle w:val="Heading6"/>
              <w:rPr>
                <w:rFonts w:eastAsia="Arial Unicode MS"/>
                <w:iCs w:val="false"/>
                <w:lang w:eastAsia="en-GB"/>
              </w:rPr>
            </w:pPr>
            <w:r>
              <w:rPr>
                <w:iCs w:val="false"/>
                <w:lang w:eastAsia="en-GB"/>
                <w:rPrChange w:id="0" w:author="Unknown" w:date="0-00-00T00:00:00Z"/>
              </w:rPr>
              <w:t>SLC23A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Cs w:val="false"/>
                <w:sz w:val="20"/>
                <w:lang w:eastAsia="en-GB"/>
              </w:rPr>
            </w:pPr>
            <w:r>
              <w:rPr>
                <w:rFonts w:eastAsia="Arial Unicode MS"/>
                <w:iCs w:val="false"/>
                <w:sz w:val="20"/>
                <w:lang w:eastAsia="en-GB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s229817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GG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57 (48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5 (4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7 (54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0 (5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3 (46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17 (50)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G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15 (43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93-1.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4 (5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1.4 (1.1-1.9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3 (37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5 (.62-1.2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9 (39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8 (.61-1.3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9 (45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92-1.5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19 (40)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C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3 (8.7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5 (.62-1.2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1 (7.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5 (.51-1.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0 (10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0 (.53-1.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 (7.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61 (.31-1.2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1 (9.3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3 (.60-1.4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9 (10)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G/CC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98 (52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9-1.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5 (5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1.0-1.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3 (47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6 (.64-1.2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0 (4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2 (.58-1.2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0 (54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9-1.5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27 (50)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9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3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4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1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6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s162917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GG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56 (27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1 (2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6 (28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4 (29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4 (25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84 (27)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G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94 (52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5-1.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3 (5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79-1.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0 (50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7 (.68-1.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2 (5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68-1.5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8 (50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0-1.5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17 (50)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A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06 (22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3 (.72-1.2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7 (2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2 (.63-1.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4 (22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2 (.60-1.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 (1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Cs/>
                <w:sz w:val="20"/>
              </w:rPr>
            </w:pPr>
            <w:r>
              <w:rPr>
                <w:bCs/>
                <w:sz w:val="20"/>
              </w:rPr>
              <w:t>0.62 (.36-1.0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1 (24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78-1.6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3 (23)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G/AA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00 (73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83-1.2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00 (7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7-1.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4 (72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5 (.68-1.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6 (7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8 (.60-1.3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9 (75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2-1.4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60 (73)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6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7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7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5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s171538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GG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34 (24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6 (2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9 (25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3 (22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6 (26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69 (26)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G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83 (51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7-1.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8 (5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85-1.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1 (51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74-1.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7 (4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70-1.7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6 (50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5-1.4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14 (49)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A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39 (25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3-1.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7 (2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0 (.61-1.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0 (25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70-1.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1 (3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6 (.98-2.5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0 (24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7 (.68-1.4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60 (25)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G/AA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22 (76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8-1.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05 (7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0-1.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1 (76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75-1.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8 (7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.83-1.9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6 (74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5-1.3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74 (74)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6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6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7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0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85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s613317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A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17 (44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7 (4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2 (46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3 (3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5 (44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63 (44)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G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29 (45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85-1.2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2 (4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6 (.72-1.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6 (43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3 (.67-1.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0 (4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.91-1.9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9 (45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9-1.3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65 (45)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GG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5 (11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5-1.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 (7.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60 (.36-1.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2 (11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9 (.59-1.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6 (1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9 (1.1-3.2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8 (11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69-1.6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5 (11)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G/GG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34 (56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86-1.2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1 (5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9 (.68-1.2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8 (54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4 (.69-1.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6 (6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4 (1.0-2.1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7 (56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80-1.3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80 (56)</w:t>
            </w:r>
          </w:p>
        </w:tc>
      </w:tr>
      <w:tr>
        <w:trPr>
          <w:trHeight w:val="270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8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1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8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8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s171536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TT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75 (29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7 (2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3 (32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7 (2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8 (30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19 (30)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T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73 (49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84-1.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5 (5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3-1.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6 (48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1 (.64-1.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8 (4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74-1.7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0 (48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8 (.74-1.3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31 (51)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C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10 (22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95-1.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9 (1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69-1.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1 (21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0.70-1.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6 (3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9 (1.2-3.1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3 (22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84-1.7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8 (19)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CT/CC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80 (71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9-1.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4 (72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2-1.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7 (69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5 (.69-1.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4 (7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4 (.92-2.0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33 (70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9-1.4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29 (70)</w:t>
            </w:r>
          </w:p>
        </w:tc>
      </w:tr>
      <w:tr>
        <w:trPr>
          <w:trHeight w:val="270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1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7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8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6.4</w:t>
            </w:r>
            <w:r>
              <w:rPr>
                <w:i/>
                <w:sz w:val="20"/>
                <w:lang w:val="en-GB"/>
              </w:rPr>
              <w:t xml:space="preserve"> x10</w:t>
            </w:r>
            <w:r>
              <w:rPr>
                <w:i/>
                <w:sz w:val="20"/>
                <w:vertAlign w:val="superscript"/>
                <w:lang w:val="en-GB"/>
              </w:rPr>
              <w:t>-3</w:t>
            </w:r>
            <w:r>
              <w:rPr>
                <w:i/>
                <w:sz w:val="20"/>
              </w:rPr>
              <w:t>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3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s177694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rFonts w:eastAsia="Arial Unicode MS"/>
                <w:b/>
                <w:bCs/>
                <w:sz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GG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58 (27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6 (2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6 (28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5 (2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1 (28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22 (31)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G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60 (48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92-1.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9 (52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84-1.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0 (45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70-1.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0 (4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3 (.84-2.0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0 (49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3-1.5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12 (50)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A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31 (24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4 (1.1-1.9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3 (2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76-1.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5 (27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6 (1.1-2.4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4 (3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.0 (1.2-3.2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8 (24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4 (.96-1.9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00 (19)</w:t>
            </w:r>
          </w:p>
        </w:tc>
      </w:tr>
      <w:tr>
        <w:trPr>
          <w:trHeight w:val="28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G/AA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91 (73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1.0-1.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2 (72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5-1.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5 (69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83-1.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4 (7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5 (1.0-2.2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38 (72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90-1.6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712 (69)</w:t>
            </w:r>
          </w:p>
        </w:tc>
      </w:tr>
      <w:tr>
        <w:trPr>
          <w:trHeight w:val="270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5.2E-0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  <w:lang w:val="en-GB"/>
              </w:rPr>
            </w:pPr>
            <w:r>
              <w:rPr>
                <w:rFonts w:eastAsia="Arial Unicode MS"/>
                <w:i/>
                <w:sz w:val="20"/>
                <w:lang w:val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0.4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  <w:lang w:val="en-GB"/>
              </w:rPr>
            </w:pPr>
            <w:r>
              <w:rPr>
                <w:rFonts w:eastAsia="Arial Unicode MS"/>
                <w:i/>
                <w:sz w:val="20"/>
                <w:lang w:val="en-GB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i/>
                <w:i/>
                <w:sz w:val="20"/>
                <w:lang w:val="en-GB"/>
              </w:rPr>
            </w:pPr>
            <w:r>
              <w:rPr>
                <w:b/>
                <w:bCs/>
                <w:i/>
                <w:sz w:val="20"/>
                <w:lang w:val="en-GB"/>
              </w:rPr>
              <w:t>0.0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sz w:val="20"/>
                <w:lang w:val="en-GB"/>
              </w:rPr>
            </w:pPr>
            <w:r>
              <w:rPr>
                <w:rFonts w:eastAsia="Arial Unicode MS"/>
                <w:b/>
                <w:bCs/>
                <w:i/>
                <w:sz w:val="20"/>
                <w:lang w:val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i/>
                <w:i/>
                <w:sz w:val="20"/>
                <w:lang w:val="en-GB"/>
              </w:rPr>
            </w:pPr>
            <w:r>
              <w:rPr>
                <w:b/>
                <w:bCs/>
                <w:i/>
                <w:sz w:val="20"/>
                <w:lang w:val="en-GB"/>
              </w:rPr>
              <w:t>4.6x10</w:t>
            </w:r>
            <w:r>
              <w:rPr>
                <w:b/>
                <w:bCs/>
                <w:i/>
                <w:sz w:val="20"/>
                <w:vertAlign w:val="superscript"/>
                <w:lang w:val="en-GB"/>
              </w:rPr>
              <w:t>-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i/>
                <w:i/>
                <w:sz w:val="20"/>
                <w:lang w:val="en-GB"/>
              </w:rPr>
            </w:pPr>
            <w:r>
              <w:rPr>
                <w:rFonts w:eastAsia="Arial Unicode MS"/>
                <w:b/>
                <w:bCs/>
                <w:i/>
                <w:sz w:val="20"/>
                <w:lang w:val="en-GB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0.0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  <w:lang w:val="en-GB"/>
              </w:rPr>
            </w:pPr>
            <w:r>
              <w:rPr>
                <w:rFonts w:eastAsia="Arial Unicode MS"/>
                <w:i/>
                <w:sz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 xml:space="preserve">rs6139587 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sz w:val="20"/>
                <w:lang w:val="en-GB"/>
              </w:rPr>
            </w:pPr>
            <w:r>
              <w:rPr>
                <w:rFonts w:eastAsia="Arial Unicode MS"/>
                <w:b/>
                <w:bCs/>
                <w:sz w:val="20"/>
                <w:lang w:val="en-GB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lang w:val="en-GB"/>
              </w:rPr>
            </w:pPr>
            <w:r>
              <w:rPr>
                <w:rFonts w:eastAsia="Arial Unicode MS"/>
                <w:sz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A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16 (33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1 (3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2 (33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6 (3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6 (35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50 (33)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T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80 (50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8-1.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3 (49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86-1.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4 (47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86-1.7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8 (4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4 (.57-1.2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4 (52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1-1.4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94 (47)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TT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1 (17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8 (.68-1.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6 (21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82-1.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5 (19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7 (.62-1.5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7 (18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2 (.50-1.3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3 (13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64 (.43-.95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04 (19)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AT/TT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41 (67)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0 (.85-1.2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9 (70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2 (.88-1.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9 (67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.1 (.82-1.6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95 (63)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84 (.59-1.2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17 (65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0.94 (.72-1.2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698 (67)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p for trend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4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3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8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3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sz w:val="20"/>
              </w:rPr>
            </w:pPr>
            <w:r>
              <w:rPr>
                <w:i/>
                <w:sz w:val="20"/>
              </w:rPr>
              <w:t>0.0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0"/>
              </w:rPr>
            </w:pPr>
            <w:r>
              <w:rPr>
                <w:rFonts w:eastAsia="Arial Unicode MS"/>
                <w:i/>
                <w:sz w:val="20"/>
              </w:rPr>
            </w:r>
          </w:p>
        </w:tc>
      </w:tr>
    </w:tbl>
    <w:p>
      <w:pPr>
        <w:pStyle w:val="Normal"/>
        <w:tabs>
          <w:tab w:val="clear" w:pos="720"/>
          <w:tab w:val="left" w:pos="-360" w:leader="none"/>
        </w:tabs>
        <w:ind w:left="-360" w:right="810" w:hanging="0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i/>
      <w:iCs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7T22:11:00Z</dcterms:created>
  <dc:creator>Chris_Skibola</dc:creator>
  <dc:description/>
  <dc:language>en-US</dc:language>
  <cp:lastModifiedBy>Chris_Skibola</cp:lastModifiedBy>
  <dcterms:modified xsi:type="dcterms:W3CDTF">2008-05-07T22:11:00Z</dcterms:modified>
  <cp:revision>1</cp:revision>
  <dc:subject/>
  <dc:title>Table S1</dc:title>
</cp:coreProperties>
</file>